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44E70" w14:textId="50CA73D4" w:rsidR="00F03C1C" w:rsidRPr="00213CFF" w:rsidRDefault="00F03C1C" w:rsidP="00F03C1C">
      <w:pPr>
        <w:rPr>
          <w:rFonts w:eastAsiaTheme="minorHAnsi"/>
          <w:b/>
          <w:bCs/>
          <w:lang w:eastAsia="en-US"/>
        </w:rPr>
      </w:pPr>
      <w:r w:rsidRPr="00213CFF">
        <w:rPr>
          <w:rFonts w:eastAsiaTheme="minorHAnsi"/>
          <w:b/>
          <w:bCs/>
          <w:lang w:eastAsia="en-US"/>
        </w:rPr>
        <w:t>S</w:t>
      </w:r>
      <w:r w:rsidR="00250E54">
        <w:rPr>
          <w:rFonts w:eastAsiaTheme="minorHAnsi"/>
          <w:b/>
          <w:bCs/>
          <w:lang w:eastAsia="en-US"/>
        </w:rPr>
        <w:t>3</w:t>
      </w:r>
      <w:r w:rsidRPr="00213CFF">
        <w:rPr>
          <w:rFonts w:eastAsiaTheme="minorHAnsi"/>
          <w:b/>
          <w:bCs/>
          <w:lang w:eastAsia="en-US"/>
        </w:rPr>
        <w:t xml:space="preserve"> Fig. Leave-one</w:t>
      </w:r>
      <w:r w:rsidR="008E49C7">
        <w:rPr>
          <w:rFonts w:eastAsiaTheme="minorHAnsi"/>
          <w:b/>
          <w:bCs/>
          <w:lang w:eastAsia="en-US"/>
        </w:rPr>
        <w:t xml:space="preserve"> (single nucleotide polymorphisms)</w:t>
      </w:r>
      <w:r w:rsidRPr="00213CFF">
        <w:rPr>
          <w:rFonts w:eastAsiaTheme="minorHAnsi"/>
          <w:b/>
          <w:bCs/>
          <w:lang w:eastAsia="en-US"/>
        </w:rPr>
        <w:t>-out sensitivity analysis for insomnia on pregnancy and perinatal outcomes in UK</w:t>
      </w:r>
      <w:r w:rsidR="008E49C7">
        <w:rPr>
          <w:rFonts w:eastAsiaTheme="minorHAnsi"/>
          <w:b/>
          <w:bCs/>
          <w:lang w:eastAsia="en-US"/>
        </w:rPr>
        <w:t xml:space="preserve"> </w:t>
      </w:r>
      <w:r w:rsidRPr="00213CFF">
        <w:rPr>
          <w:rFonts w:eastAsiaTheme="minorHAnsi"/>
          <w:b/>
          <w:bCs/>
          <w:lang w:eastAsia="en-US"/>
        </w:rPr>
        <w:t>B</w:t>
      </w:r>
      <w:r w:rsidR="008E49C7">
        <w:rPr>
          <w:rFonts w:eastAsiaTheme="minorHAnsi"/>
          <w:b/>
          <w:bCs/>
          <w:lang w:eastAsia="en-US"/>
        </w:rPr>
        <w:t>iobank</w:t>
      </w:r>
      <w:r w:rsidRPr="00213CFF">
        <w:rPr>
          <w:rFonts w:eastAsiaTheme="minorHAnsi"/>
          <w:b/>
          <w:bCs/>
          <w:lang w:eastAsia="en-US"/>
        </w:rPr>
        <w:t xml:space="preserve"> (dataset A on dataset B)</w:t>
      </w:r>
    </w:p>
    <w:p w14:paraId="41461CC3" w14:textId="6F039560" w:rsidR="00F03C1C" w:rsidRDefault="00F03C1C" w:rsidP="00F03C1C">
      <w:pPr>
        <w:pStyle w:val="ListParagraph"/>
        <w:numPr>
          <w:ilvl w:val="0"/>
          <w:numId w:val="12"/>
        </w:num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>Stillbirth</w:t>
      </w:r>
    </w:p>
    <w:p w14:paraId="39CA4725" w14:textId="77777777" w:rsidR="00F03C1C" w:rsidRDefault="00F03C1C" w:rsidP="00F03C1C">
      <w:pPr>
        <w:rPr>
          <w:rFonts w:eastAsiaTheme="minorHAnsi"/>
          <w:lang w:eastAsia="en-US"/>
        </w:rPr>
      </w:pPr>
      <w:r w:rsidRPr="00CB571D">
        <w:rPr>
          <w:noProof/>
          <w:lang w:eastAsia="en-GB"/>
        </w:rPr>
        <w:drawing>
          <wp:inline distT="0" distB="0" distL="0" distR="0" wp14:anchorId="30D83201" wp14:editId="7103118C">
            <wp:extent cx="5731510" cy="7519035"/>
            <wp:effectExtent l="0" t="0" r="2540" b="571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1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83C45" w14:textId="77777777" w:rsidR="00F03C1C" w:rsidRDefault="00F03C1C" w:rsidP="00F03C1C">
      <w:p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br w:type="page"/>
      </w:r>
    </w:p>
    <w:p w14:paraId="5CCCF722" w14:textId="4B56935A" w:rsidR="00F03C1C" w:rsidRPr="00D34B20" w:rsidRDefault="00F03C1C" w:rsidP="00D34B20">
      <w:pPr>
        <w:pStyle w:val="ListParagraph"/>
        <w:numPr>
          <w:ilvl w:val="0"/>
          <w:numId w:val="12"/>
        </w:numPr>
        <w:rPr>
          <w:rFonts w:eastAsiaTheme="minorHAnsi"/>
          <w:lang w:eastAsia="en-US"/>
        </w:rPr>
      </w:pPr>
      <w:r w:rsidRPr="00D34B20">
        <w:rPr>
          <w:rFonts w:eastAsiaTheme="minorHAnsi"/>
          <w:lang w:eastAsia="en-US"/>
        </w:rPr>
        <w:lastRenderedPageBreak/>
        <w:t>Miscarriage</w:t>
      </w:r>
    </w:p>
    <w:p w14:paraId="3E31CBE9" w14:textId="77777777" w:rsidR="00F03C1C" w:rsidRDefault="00F03C1C" w:rsidP="00F03C1C">
      <w:pPr>
        <w:rPr>
          <w:rFonts w:eastAsiaTheme="minorHAnsi"/>
          <w:lang w:eastAsia="en-US"/>
        </w:rPr>
      </w:pPr>
      <w:r w:rsidRPr="00CB571D">
        <w:rPr>
          <w:noProof/>
          <w:lang w:eastAsia="en-GB"/>
        </w:rPr>
        <w:drawing>
          <wp:inline distT="0" distB="0" distL="0" distR="0" wp14:anchorId="1DC5291D" wp14:editId="2FC6FDC0">
            <wp:extent cx="5731510" cy="7519035"/>
            <wp:effectExtent l="0" t="0" r="2540" b="571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1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88D74" w14:textId="77777777" w:rsidR="00F03C1C" w:rsidRDefault="00F03C1C" w:rsidP="00F03C1C">
      <w:p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br w:type="page"/>
      </w:r>
    </w:p>
    <w:p w14:paraId="21074C85" w14:textId="414EA77B" w:rsidR="00F03C1C" w:rsidRDefault="00F03C1C" w:rsidP="00F03C1C">
      <w:pPr>
        <w:pStyle w:val="ListParagraph"/>
        <w:numPr>
          <w:ilvl w:val="0"/>
          <w:numId w:val="12"/>
        </w:num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lastRenderedPageBreak/>
        <w:t>Gestational diabete</w:t>
      </w:r>
      <w:r w:rsidR="00D34B20">
        <w:rPr>
          <w:rFonts w:eastAsiaTheme="minorHAnsi"/>
          <w:lang w:eastAsia="en-US"/>
        </w:rPr>
        <w:t>s</w:t>
      </w:r>
    </w:p>
    <w:p w14:paraId="300F58B1" w14:textId="77777777" w:rsidR="00F03C1C" w:rsidRDefault="00F03C1C" w:rsidP="00F03C1C">
      <w:pPr>
        <w:rPr>
          <w:rFonts w:eastAsiaTheme="minorHAnsi"/>
          <w:lang w:eastAsia="en-US"/>
        </w:rPr>
      </w:pPr>
      <w:r w:rsidRPr="00987719">
        <w:rPr>
          <w:noProof/>
          <w:lang w:eastAsia="en-GB"/>
        </w:rPr>
        <w:drawing>
          <wp:inline distT="0" distB="0" distL="0" distR="0" wp14:anchorId="00017BC8" wp14:editId="53F650A4">
            <wp:extent cx="5731510" cy="7519035"/>
            <wp:effectExtent l="0" t="0" r="2540" b="571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1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A57FD" w14:textId="77777777" w:rsidR="00F03C1C" w:rsidRDefault="00F03C1C" w:rsidP="00F03C1C">
      <w:p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br w:type="page"/>
      </w:r>
    </w:p>
    <w:p w14:paraId="089E6F03" w14:textId="77777777" w:rsidR="00F03C1C" w:rsidRDefault="00F03C1C" w:rsidP="00F03C1C">
      <w:pPr>
        <w:pStyle w:val="ListParagraph"/>
        <w:numPr>
          <w:ilvl w:val="0"/>
          <w:numId w:val="12"/>
        </w:num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lastRenderedPageBreak/>
        <w:t>Hypertensive disorders of pregnancy</w:t>
      </w:r>
    </w:p>
    <w:p w14:paraId="4115815C" w14:textId="77777777" w:rsidR="00F03C1C" w:rsidRDefault="00F03C1C" w:rsidP="00F03C1C">
      <w:pPr>
        <w:rPr>
          <w:rFonts w:eastAsiaTheme="minorHAnsi"/>
          <w:lang w:eastAsia="en-US"/>
        </w:rPr>
      </w:pPr>
      <w:r w:rsidRPr="00987719">
        <w:rPr>
          <w:noProof/>
          <w:lang w:eastAsia="en-GB"/>
        </w:rPr>
        <w:drawing>
          <wp:inline distT="0" distB="0" distL="0" distR="0" wp14:anchorId="2B808B22" wp14:editId="7D6659BC">
            <wp:extent cx="5731510" cy="7519035"/>
            <wp:effectExtent l="0" t="0" r="2540" b="571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1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073E5" w14:textId="77777777" w:rsidR="00F03C1C" w:rsidRDefault="00F03C1C" w:rsidP="00F03C1C">
      <w:p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br w:type="page"/>
      </w:r>
    </w:p>
    <w:p w14:paraId="1F3B115A" w14:textId="77777777" w:rsidR="00F03C1C" w:rsidRDefault="00F03C1C" w:rsidP="00F03C1C">
      <w:pPr>
        <w:pStyle w:val="ListParagraph"/>
        <w:numPr>
          <w:ilvl w:val="0"/>
          <w:numId w:val="12"/>
        </w:num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lastRenderedPageBreak/>
        <w:t>Perinatal depression</w:t>
      </w:r>
    </w:p>
    <w:p w14:paraId="38157898" w14:textId="77777777" w:rsidR="00F03C1C" w:rsidRDefault="00F03C1C" w:rsidP="00F03C1C">
      <w:pPr>
        <w:rPr>
          <w:rFonts w:eastAsiaTheme="minorHAnsi"/>
          <w:lang w:eastAsia="en-US"/>
        </w:rPr>
      </w:pPr>
      <w:r w:rsidRPr="00987719">
        <w:rPr>
          <w:noProof/>
          <w:lang w:eastAsia="en-GB"/>
        </w:rPr>
        <w:drawing>
          <wp:inline distT="0" distB="0" distL="0" distR="0" wp14:anchorId="5A8D7EF3" wp14:editId="014C21A6">
            <wp:extent cx="5731510" cy="7519035"/>
            <wp:effectExtent l="0" t="0" r="2540" b="571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1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C4899" w14:textId="77777777" w:rsidR="00D452FA" w:rsidRDefault="00D452FA">
      <w:p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br w:type="page"/>
      </w:r>
    </w:p>
    <w:p w14:paraId="6686F6BE" w14:textId="77777777" w:rsidR="00D452FA" w:rsidRDefault="00D452FA" w:rsidP="00D452FA">
      <w:pPr>
        <w:pStyle w:val="ListParagraph"/>
        <w:numPr>
          <w:ilvl w:val="0"/>
          <w:numId w:val="12"/>
        </w:num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lastRenderedPageBreak/>
        <w:t>Preterm birth</w:t>
      </w:r>
    </w:p>
    <w:p w14:paraId="0F185895" w14:textId="78A2BEF6" w:rsidR="00D452FA" w:rsidRDefault="00D452FA" w:rsidP="00D452FA">
      <w:pPr>
        <w:rPr>
          <w:rFonts w:eastAsiaTheme="minorHAnsi"/>
          <w:lang w:eastAsia="en-US"/>
        </w:rPr>
      </w:pPr>
      <w:r w:rsidRPr="00987719">
        <w:rPr>
          <w:noProof/>
        </w:rPr>
        <w:drawing>
          <wp:inline distT="0" distB="0" distL="0" distR="0" wp14:anchorId="1684E8F8" wp14:editId="50CA2F88">
            <wp:extent cx="5731510" cy="7519035"/>
            <wp:effectExtent l="0" t="0" r="2540" b="5715"/>
            <wp:docPr id="21" name="Picture 21" descr="A picture containing text, air conditioner, window blind, applian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picture containing text, air conditioner, window blind, appliance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1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04353" w14:textId="7BF2078B" w:rsidR="00F03C1C" w:rsidRPr="00D452FA" w:rsidRDefault="00F03C1C" w:rsidP="00D452FA">
      <w:pPr>
        <w:rPr>
          <w:rFonts w:eastAsiaTheme="minorHAnsi"/>
          <w:lang w:eastAsia="en-US"/>
        </w:rPr>
      </w:pPr>
      <w:r w:rsidRPr="00D452FA">
        <w:rPr>
          <w:rFonts w:eastAsiaTheme="minorHAnsi"/>
          <w:lang w:eastAsia="en-US"/>
        </w:rPr>
        <w:br w:type="page"/>
      </w:r>
    </w:p>
    <w:p w14:paraId="7BAB2E7E" w14:textId="77777777" w:rsidR="00F03C1C" w:rsidRDefault="00F03C1C" w:rsidP="00F03C1C">
      <w:pPr>
        <w:pStyle w:val="ListParagraph"/>
        <w:numPr>
          <w:ilvl w:val="0"/>
          <w:numId w:val="12"/>
        </w:num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lastRenderedPageBreak/>
        <w:t>Low offspring birthweight</w:t>
      </w:r>
    </w:p>
    <w:p w14:paraId="71239A12" w14:textId="77777777" w:rsidR="00F03C1C" w:rsidRDefault="00F03C1C" w:rsidP="00F03C1C">
      <w:pPr>
        <w:rPr>
          <w:rFonts w:eastAsiaTheme="minorHAnsi"/>
          <w:lang w:eastAsia="en-US"/>
        </w:rPr>
      </w:pPr>
      <w:r w:rsidRPr="00987719">
        <w:rPr>
          <w:noProof/>
          <w:lang w:eastAsia="en-GB"/>
        </w:rPr>
        <w:drawing>
          <wp:inline distT="0" distB="0" distL="0" distR="0" wp14:anchorId="0EE54952" wp14:editId="0D3A9945">
            <wp:extent cx="5731510" cy="7519035"/>
            <wp:effectExtent l="0" t="0" r="2540" b="571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1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A9FF1" w14:textId="77777777" w:rsidR="00F03C1C" w:rsidRDefault="00F03C1C" w:rsidP="00F03C1C">
      <w:p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br w:type="page"/>
      </w:r>
    </w:p>
    <w:p w14:paraId="4736E70C" w14:textId="55FBAC39" w:rsidR="00F03C1C" w:rsidRPr="00D34B20" w:rsidRDefault="00F03C1C" w:rsidP="00D34B20">
      <w:pPr>
        <w:pStyle w:val="ListParagraph"/>
        <w:numPr>
          <w:ilvl w:val="0"/>
          <w:numId w:val="12"/>
        </w:numPr>
        <w:rPr>
          <w:rFonts w:eastAsiaTheme="minorHAnsi"/>
          <w:lang w:eastAsia="en-US"/>
        </w:rPr>
      </w:pPr>
      <w:r w:rsidRPr="00D34B20">
        <w:rPr>
          <w:rFonts w:eastAsiaTheme="minorHAnsi"/>
          <w:lang w:eastAsia="en-US"/>
        </w:rPr>
        <w:lastRenderedPageBreak/>
        <w:t>High offspring birthweight</w:t>
      </w:r>
    </w:p>
    <w:p w14:paraId="204A9300" w14:textId="77777777" w:rsidR="00F03C1C" w:rsidRDefault="00F03C1C" w:rsidP="00F03C1C">
      <w:pPr>
        <w:rPr>
          <w:rFonts w:eastAsiaTheme="minorHAnsi"/>
          <w:lang w:eastAsia="en-US"/>
        </w:rPr>
      </w:pPr>
      <w:r w:rsidRPr="00987719">
        <w:rPr>
          <w:noProof/>
          <w:lang w:eastAsia="en-GB"/>
        </w:rPr>
        <w:drawing>
          <wp:inline distT="0" distB="0" distL="0" distR="0" wp14:anchorId="1C16B4AD" wp14:editId="2E1E04B3">
            <wp:extent cx="5731510" cy="7519035"/>
            <wp:effectExtent l="0" t="0" r="2540" b="571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1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BDF67" w14:textId="53F4AB97" w:rsidR="0094490E" w:rsidRPr="0094490E" w:rsidRDefault="0094490E" w:rsidP="005766F2">
      <w:pPr>
        <w:spacing w:after="0"/>
      </w:pPr>
    </w:p>
    <w:sectPr w:rsidR="0094490E" w:rsidRPr="0094490E" w:rsidSect="005766F2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7EFA7" w14:textId="77777777" w:rsidR="0038640A" w:rsidRDefault="0038640A" w:rsidP="00757264">
      <w:pPr>
        <w:spacing w:after="0" w:line="240" w:lineRule="auto"/>
      </w:pPr>
      <w:r>
        <w:separator/>
      </w:r>
    </w:p>
  </w:endnote>
  <w:endnote w:type="continuationSeparator" w:id="0">
    <w:p w14:paraId="0732CE19" w14:textId="77777777" w:rsidR="0038640A" w:rsidRDefault="0038640A" w:rsidP="00757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5E646B" w14:textId="77777777" w:rsidR="00736F12" w:rsidRDefault="00736F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34808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B17D8A" w14:textId="48F2B476" w:rsidR="009F4319" w:rsidRDefault="009F43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49C5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5A242E7" w14:textId="77777777" w:rsidR="009F4319" w:rsidRDefault="009F431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7EF437" w14:textId="77777777" w:rsidR="00736F12" w:rsidRDefault="00736F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4CB2F" w14:textId="77777777" w:rsidR="0038640A" w:rsidRDefault="0038640A" w:rsidP="00757264">
      <w:pPr>
        <w:spacing w:after="0" w:line="240" w:lineRule="auto"/>
      </w:pPr>
      <w:r>
        <w:separator/>
      </w:r>
    </w:p>
  </w:footnote>
  <w:footnote w:type="continuationSeparator" w:id="0">
    <w:p w14:paraId="174720D0" w14:textId="77777777" w:rsidR="0038640A" w:rsidRDefault="0038640A" w:rsidP="007572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0E52E" w14:textId="77777777" w:rsidR="00736F12" w:rsidRDefault="00736F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6AB37B" w14:textId="77777777" w:rsidR="00736F12" w:rsidRDefault="00736F1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125B3" w14:textId="77777777" w:rsidR="00736F12" w:rsidRDefault="00736F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47447"/>
    <w:multiLevelType w:val="hybridMultilevel"/>
    <w:tmpl w:val="D5A0E184"/>
    <w:lvl w:ilvl="0" w:tplc="14CAEFA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A97F60"/>
    <w:multiLevelType w:val="hybridMultilevel"/>
    <w:tmpl w:val="9E96691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E7077B"/>
    <w:multiLevelType w:val="hybridMultilevel"/>
    <w:tmpl w:val="BF049C90"/>
    <w:lvl w:ilvl="0" w:tplc="04F6C95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6A32BD"/>
    <w:multiLevelType w:val="hybridMultilevel"/>
    <w:tmpl w:val="E63C22F8"/>
    <w:lvl w:ilvl="0" w:tplc="B752680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52600B"/>
    <w:multiLevelType w:val="hybridMultilevel"/>
    <w:tmpl w:val="DE00529A"/>
    <w:lvl w:ilvl="0" w:tplc="1D78FE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B7D3844"/>
    <w:multiLevelType w:val="hybridMultilevel"/>
    <w:tmpl w:val="3146A266"/>
    <w:lvl w:ilvl="0" w:tplc="DEC257AE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8764AA"/>
    <w:multiLevelType w:val="hybridMultilevel"/>
    <w:tmpl w:val="313878B4"/>
    <w:lvl w:ilvl="0" w:tplc="4A9CA7DC">
      <w:numFmt w:val="decimal"/>
      <w:lvlText w:val="%1-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BB2311"/>
    <w:multiLevelType w:val="hybridMultilevel"/>
    <w:tmpl w:val="FA0A04A8"/>
    <w:lvl w:ilvl="0" w:tplc="CC8C95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C30255"/>
    <w:multiLevelType w:val="hybridMultilevel"/>
    <w:tmpl w:val="5430475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D9E41EC"/>
    <w:multiLevelType w:val="hybridMultilevel"/>
    <w:tmpl w:val="838C22D8"/>
    <w:lvl w:ilvl="0" w:tplc="C4FCA16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0F2DD1"/>
    <w:multiLevelType w:val="hybridMultilevel"/>
    <w:tmpl w:val="0F5A6FDE"/>
    <w:lvl w:ilvl="0" w:tplc="26D0875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7F1963"/>
    <w:multiLevelType w:val="hybridMultilevel"/>
    <w:tmpl w:val="E7B255C4"/>
    <w:lvl w:ilvl="0" w:tplc="BCB056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21F558F"/>
    <w:multiLevelType w:val="hybridMultilevel"/>
    <w:tmpl w:val="1DAA689E"/>
    <w:lvl w:ilvl="0" w:tplc="A85C562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6014500"/>
    <w:multiLevelType w:val="hybridMultilevel"/>
    <w:tmpl w:val="DAD231A0"/>
    <w:lvl w:ilvl="0" w:tplc="8FA8A77C">
      <w:numFmt w:val="decimal"/>
      <w:lvlText w:val="%1-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135C27"/>
    <w:multiLevelType w:val="hybridMultilevel"/>
    <w:tmpl w:val="1834FD22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5321B6D"/>
    <w:multiLevelType w:val="hybridMultilevel"/>
    <w:tmpl w:val="EF10D12A"/>
    <w:lvl w:ilvl="0" w:tplc="DD408BF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02327A"/>
    <w:multiLevelType w:val="hybridMultilevel"/>
    <w:tmpl w:val="45506618"/>
    <w:lvl w:ilvl="0" w:tplc="1CA689D6">
      <w:start w:val="1"/>
      <w:numFmt w:val="lowerLetter"/>
      <w:lvlText w:val="(%1)"/>
      <w:lvlJc w:val="left"/>
      <w:pPr>
        <w:ind w:left="36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F3F6F06"/>
    <w:multiLevelType w:val="hybridMultilevel"/>
    <w:tmpl w:val="452401C2"/>
    <w:lvl w:ilvl="0" w:tplc="C4FCA16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189759">
    <w:abstractNumId w:val="7"/>
  </w:num>
  <w:num w:numId="2" w16cid:durableId="2018537045">
    <w:abstractNumId w:val="14"/>
  </w:num>
  <w:num w:numId="3" w16cid:durableId="220990714">
    <w:abstractNumId w:val="9"/>
  </w:num>
  <w:num w:numId="4" w16cid:durableId="1901550923">
    <w:abstractNumId w:val="1"/>
  </w:num>
  <w:num w:numId="5" w16cid:durableId="1894654026">
    <w:abstractNumId w:val="6"/>
  </w:num>
  <w:num w:numId="6" w16cid:durableId="1207988379">
    <w:abstractNumId w:val="4"/>
  </w:num>
  <w:num w:numId="7" w16cid:durableId="1543203935">
    <w:abstractNumId w:val="11"/>
  </w:num>
  <w:num w:numId="8" w16cid:durableId="1587106070">
    <w:abstractNumId w:val="17"/>
  </w:num>
  <w:num w:numId="9" w16cid:durableId="2129426229">
    <w:abstractNumId w:val="13"/>
  </w:num>
  <w:num w:numId="10" w16cid:durableId="894051695">
    <w:abstractNumId w:val="10"/>
  </w:num>
  <w:num w:numId="11" w16cid:durableId="1855534334">
    <w:abstractNumId w:val="3"/>
  </w:num>
  <w:num w:numId="12" w16cid:durableId="329531263">
    <w:abstractNumId w:val="12"/>
  </w:num>
  <w:num w:numId="13" w16cid:durableId="1639798688">
    <w:abstractNumId w:val="2"/>
  </w:num>
  <w:num w:numId="14" w16cid:durableId="708261148">
    <w:abstractNumId w:val="8"/>
  </w:num>
  <w:num w:numId="15" w16cid:durableId="2056930555">
    <w:abstractNumId w:val="0"/>
  </w:num>
  <w:num w:numId="16" w16cid:durableId="1700544444">
    <w:abstractNumId w:val="15"/>
  </w:num>
  <w:num w:numId="17" w16cid:durableId="678239010">
    <w:abstractNumId w:val="5"/>
  </w:num>
  <w:num w:numId="18" w16cid:durableId="88803118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9x0azerea2zqepweypavsddvw5zw95xrpp&quot;&gt;My EndNote Library-Converted&lt;record-ids&gt;&lt;item&gt;11&lt;/item&gt;&lt;item&gt;12&lt;/item&gt;&lt;item&gt;13&lt;/item&gt;&lt;item&gt;14&lt;/item&gt;&lt;item&gt;17&lt;/item&gt;&lt;item&gt;18&lt;/item&gt;&lt;item&gt;19&lt;/item&gt;&lt;item&gt;20&lt;/item&gt;&lt;item&gt;72&lt;/item&gt;&lt;item&gt;73&lt;/item&gt;&lt;item&gt;74&lt;/item&gt;&lt;item&gt;75&lt;/item&gt;&lt;item&gt;91&lt;/item&gt;&lt;item&gt;92&lt;/item&gt;&lt;item&gt;95&lt;/item&gt;&lt;item&gt;99&lt;/item&gt;&lt;item&gt;100&lt;/item&gt;&lt;/record-ids&gt;&lt;/item&gt;&lt;/Libraries&gt;"/>
  </w:docVars>
  <w:rsids>
    <w:rsidRoot w:val="001032D4"/>
    <w:rsid w:val="00002110"/>
    <w:rsid w:val="00002601"/>
    <w:rsid w:val="00006464"/>
    <w:rsid w:val="000211ED"/>
    <w:rsid w:val="00024B02"/>
    <w:rsid w:val="00034C65"/>
    <w:rsid w:val="000604CE"/>
    <w:rsid w:val="00060678"/>
    <w:rsid w:val="00060756"/>
    <w:rsid w:val="00063959"/>
    <w:rsid w:val="0006704D"/>
    <w:rsid w:val="0007563A"/>
    <w:rsid w:val="00085992"/>
    <w:rsid w:val="00090D73"/>
    <w:rsid w:val="000A21F7"/>
    <w:rsid w:val="000B7B22"/>
    <w:rsid w:val="000C1EF7"/>
    <w:rsid w:val="000D266D"/>
    <w:rsid w:val="000E182E"/>
    <w:rsid w:val="000E5DF9"/>
    <w:rsid w:val="000F3A76"/>
    <w:rsid w:val="00100AA7"/>
    <w:rsid w:val="00102A0E"/>
    <w:rsid w:val="001032D4"/>
    <w:rsid w:val="00104ECD"/>
    <w:rsid w:val="00123B94"/>
    <w:rsid w:val="00131810"/>
    <w:rsid w:val="00133E44"/>
    <w:rsid w:val="001362CD"/>
    <w:rsid w:val="00143368"/>
    <w:rsid w:val="00154501"/>
    <w:rsid w:val="001623A7"/>
    <w:rsid w:val="00166F46"/>
    <w:rsid w:val="00167BE2"/>
    <w:rsid w:val="00170C03"/>
    <w:rsid w:val="00174BC2"/>
    <w:rsid w:val="00182338"/>
    <w:rsid w:val="001A58AA"/>
    <w:rsid w:val="001C09C4"/>
    <w:rsid w:val="001C31B1"/>
    <w:rsid w:val="001C6343"/>
    <w:rsid w:val="001E13ED"/>
    <w:rsid w:val="001E2659"/>
    <w:rsid w:val="001F1C19"/>
    <w:rsid w:val="0020090E"/>
    <w:rsid w:val="002123A9"/>
    <w:rsid w:val="00224790"/>
    <w:rsid w:val="00241BE7"/>
    <w:rsid w:val="0025096D"/>
    <w:rsid w:val="00250E54"/>
    <w:rsid w:val="00257DD9"/>
    <w:rsid w:val="0027412E"/>
    <w:rsid w:val="00287D32"/>
    <w:rsid w:val="00293946"/>
    <w:rsid w:val="002B3BCD"/>
    <w:rsid w:val="002D1D9B"/>
    <w:rsid w:val="002E4E92"/>
    <w:rsid w:val="002F4043"/>
    <w:rsid w:val="002F45A3"/>
    <w:rsid w:val="003124EB"/>
    <w:rsid w:val="00313112"/>
    <w:rsid w:val="00330936"/>
    <w:rsid w:val="00330D25"/>
    <w:rsid w:val="00335C1F"/>
    <w:rsid w:val="00341F13"/>
    <w:rsid w:val="00342B0F"/>
    <w:rsid w:val="0036702B"/>
    <w:rsid w:val="00367B1E"/>
    <w:rsid w:val="0038640A"/>
    <w:rsid w:val="00386A8A"/>
    <w:rsid w:val="00391855"/>
    <w:rsid w:val="00393DC7"/>
    <w:rsid w:val="003953C4"/>
    <w:rsid w:val="00397C02"/>
    <w:rsid w:val="003A4F58"/>
    <w:rsid w:val="003C3C92"/>
    <w:rsid w:val="003D6666"/>
    <w:rsid w:val="003F0346"/>
    <w:rsid w:val="003F5409"/>
    <w:rsid w:val="003F69EA"/>
    <w:rsid w:val="003F7D98"/>
    <w:rsid w:val="004016C9"/>
    <w:rsid w:val="0040363A"/>
    <w:rsid w:val="004101B1"/>
    <w:rsid w:val="00417FB8"/>
    <w:rsid w:val="00434436"/>
    <w:rsid w:val="00451175"/>
    <w:rsid w:val="00452869"/>
    <w:rsid w:val="00464768"/>
    <w:rsid w:val="004676C7"/>
    <w:rsid w:val="00470DB7"/>
    <w:rsid w:val="0047561D"/>
    <w:rsid w:val="00476B5A"/>
    <w:rsid w:val="00476D57"/>
    <w:rsid w:val="00477399"/>
    <w:rsid w:val="00482A28"/>
    <w:rsid w:val="004A2B58"/>
    <w:rsid w:val="004D101D"/>
    <w:rsid w:val="004D4FA5"/>
    <w:rsid w:val="004E2404"/>
    <w:rsid w:val="004F00C2"/>
    <w:rsid w:val="00501DEE"/>
    <w:rsid w:val="005045A6"/>
    <w:rsid w:val="00514461"/>
    <w:rsid w:val="00521D1A"/>
    <w:rsid w:val="0052215E"/>
    <w:rsid w:val="005249C5"/>
    <w:rsid w:val="0052735E"/>
    <w:rsid w:val="00532247"/>
    <w:rsid w:val="005456CC"/>
    <w:rsid w:val="00562920"/>
    <w:rsid w:val="0056474E"/>
    <w:rsid w:val="00573080"/>
    <w:rsid w:val="005766F2"/>
    <w:rsid w:val="00581342"/>
    <w:rsid w:val="005851EB"/>
    <w:rsid w:val="00585E18"/>
    <w:rsid w:val="00597789"/>
    <w:rsid w:val="005A5415"/>
    <w:rsid w:val="005B3ACF"/>
    <w:rsid w:val="005C5899"/>
    <w:rsid w:val="005D795B"/>
    <w:rsid w:val="005E185A"/>
    <w:rsid w:val="00624977"/>
    <w:rsid w:val="006263AE"/>
    <w:rsid w:val="00627296"/>
    <w:rsid w:val="00627B07"/>
    <w:rsid w:val="006301B1"/>
    <w:rsid w:val="006331EA"/>
    <w:rsid w:val="0064120C"/>
    <w:rsid w:val="00655478"/>
    <w:rsid w:val="006741BF"/>
    <w:rsid w:val="006A249F"/>
    <w:rsid w:val="006A2EF9"/>
    <w:rsid w:val="006B1BF4"/>
    <w:rsid w:val="006B1C0B"/>
    <w:rsid w:val="006C5F28"/>
    <w:rsid w:val="006E165C"/>
    <w:rsid w:val="006F0FBD"/>
    <w:rsid w:val="006F1B0C"/>
    <w:rsid w:val="006F20B6"/>
    <w:rsid w:val="006F61E5"/>
    <w:rsid w:val="006F78A6"/>
    <w:rsid w:val="007048AC"/>
    <w:rsid w:val="00707655"/>
    <w:rsid w:val="00720283"/>
    <w:rsid w:val="007216DB"/>
    <w:rsid w:val="0072276E"/>
    <w:rsid w:val="00736F12"/>
    <w:rsid w:val="00740446"/>
    <w:rsid w:val="00741EBE"/>
    <w:rsid w:val="00750417"/>
    <w:rsid w:val="00757264"/>
    <w:rsid w:val="0077645B"/>
    <w:rsid w:val="0078504B"/>
    <w:rsid w:val="007A052F"/>
    <w:rsid w:val="007B70FE"/>
    <w:rsid w:val="007C4719"/>
    <w:rsid w:val="007D3895"/>
    <w:rsid w:val="007D5C36"/>
    <w:rsid w:val="007E673E"/>
    <w:rsid w:val="007E7983"/>
    <w:rsid w:val="007F33F5"/>
    <w:rsid w:val="00830E78"/>
    <w:rsid w:val="00857549"/>
    <w:rsid w:val="00860D94"/>
    <w:rsid w:val="00866DC7"/>
    <w:rsid w:val="00874659"/>
    <w:rsid w:val="00876F65"/>
    <w:rsid w:val="008B592C"/>
    <w:rsid w:val="008D0328"/>
    <w:rsid w:val="008D5129"/>
    <w:rsid w:val="008E49C7"/>
    <w:rsid w:val="008E7F67"/>
    <w:rsid w:val="00904310"/>
    <w:rsid w:val="00906347"/>
    <w:rsid w:val="009113E8"/>
    <w:rsid w:val="009122D9"/>
    <w:rsid w:val="00912E05"/>
    <w:rsid w:val="00926DF0"/>
    <w:rsid w:val="0093026B"/>
    <w:rsid w:val="009331AF"/>
    <w:rsid w:val="00936F76"/>
    <w:rsid w:val="0094490E"/>
    <w:rsid w:val="009457D9"/>
    <w:rsid w:val="00972269"/>
    <w:rsid w:val="00991094"/>
    <w:rsid w:val="00992976"/>
    <w:rsid w:val="009A2F40"/>
    <w:rsid w:val="009A5D06"/>
    <w:rsid w:val="009C63CF"/>
    <w:rsid w:val="009C6F6F"/>
    <w:rsid w:val="009E1DBB"/>
    <w:rsid w:val="009E21F6"/>
    <w:rsid w:val="009E2BE4"/>
    <w:rsid w:val="009E7AB0"/>
    <w:rsid w:val="009F4319"/>
    <w:rsid w:val="00A1411B"/>
    <w:rsid w:val="00A22302"/>
    <w:rsid w:val="00A303A2"/>
    <w:rsid w:val="00A315FA"/>
    <w:rsid w:val="00A33A7C"/>
    <w:rsid w:val="00A36BE4"/>
    <w:rsid w:val="00A377B8"/>
    <w:rsid w:val="00A42E64"/>
    <w:rsid w:val="00A43736"/>
    <w:rsid w:val="00A61876"/>
    <w:rsid w:val="00A66F0B"/>
    <w:rsid w:val="00A670B8"/>
    <w:rsid w:val="00A83B6F"/>
    <w:rsid w:val="00A85790"/>
    <w:rsid w:val="00A866F5"/>
    <w:rsid w:val="00A913CB"/>
    <w:rsid w:val="00AA5460"/>
    <w:rsid w:val="00AA75F2"/>
    <w:rsid w:val="00AB1DB6"/>
    <w:rsid w:val="00AC3419"/>
    <w:rsid w:val="00AC4FFE"/>
    <w:rsid w:val="00AD1794"/>
    <w:rsid w:val="00AE5A59"/>
    <w:rsid w:val="00B006DC"/>
    <w:rsid w:val="00B1112B"/>
    <w:rsid w:val="00B14C14"/>
    <w:rsid w:val="00B15F1B"/>
    <w:rsid w:val="00B24528"/>
    <w:rsid w:val="00B26544"/>
    <w:rsid w:val="00B33921"/>
    <w:rsid w:val="00B36636"/>
    <w:rsid w:val="00B410A9"/>
    <w:rsid w:val="00B45605"/>
    <w:rsid w:val="00B75568"/>
    <w:rsid w:val="00B83473"/>
    <w:rsid w:val="00B8716F"/>
    <w:rsid w:val="00B964AC"/>
    <w:rsid w:val="00BA2325"/>
    <w:rsid w:val="00BB4A33"/>
    <w:rsid w:val="00BC6641"/>
    <w:rsid w:val="00BD15C3"/>
    <w:rsid w:val="00BD7D8E"/>
    <w:rsid w:val="00BE38A8"/>
    <w:rsid w:val="00BE3B45"/>
    <w:rsid w:val="00BE75D5"/>
    <w:rsid w:val="00BE774D"/>
    <w:rsid w:val="00BF64AA"/>
    <w:rsid w:val="00C05EF6"/>
    <w:rsid w:val="00C10175"/>
    <w:rsid w:val="00C22D8F"/>
    <w:rsid w:val="00C23365"/>
    <w:rsid w:val="00C27184"/>
    <w:rsid w:val="00C27253"/>
    <w:rsid w:val="00C54198"/>
    <w:rsid w:val="00C550AD"/>
    <w:rsid w:val="00C63E1F"/>
    <w:rsid w:val="00C66144"/>
    <w:rsid w:val="00C76BAB"/>
    <w:rsid w:val="00C818CE"/>
    <w:rsid w:val="00C8649F"/>
    <w:rsid w:val="00CA1422"/>
    <w:rsid w:val="00CA574C"/>
    <w:rsid w:val="00CB071A"/>
    <w:rsid w:val="00CB2755"/>
    <w:rsid w:val="00CB4BE6"/>
    <w:rsid w:val="00CB533B"/>
    <w:rsid w:val="00CD3708"/>
    <w:rsid w:val="00CE5313"/>
    <w:rsid w:val="00D064AE"/>
    <w:rsid w:val="00D15797"/>
    <w:rsid w:val="00D23F46"/>
    <w:rsid w:val="00D34B20"/>
    <w:rsid w:val="00D416E7"/>
    <w:rsid w:val="00D452FA"/>
    <w:rsid w:val="00D45F78"/>
    <w:rsid w:val="00D549A4"/>
    <w:rsid w:val="00D63E45"/>
    <w:rsid w:val="00D70B2D"/>
    <w:rsid w:val="00D70CCC"/>
    <w:rsid w:val="00D83B05"/>
    <w:rsid w:val="00D8563F"/>
    <w:rsid w:val="00D86821"/>
    <w:rsid w:val="00DA2D7D"/>
    <w:rsid w:val="00DA50EC"/>
    <w:rsid w:val="00DA6326"/>
    <w:rsid w:val="00DB2837"/>
    <w:rsid w:val="00DC20F6"/>
    <w:rsid w:val="00DC27E4"/>
    <w:rsid w:val="00DC34D4"/>
    <w:rsid w:val="00DF0E7E"/>
    <w:rsid w:val="00DF1786"/>
    <w:rsid w:val="00E17A99"/>
    <w:rsid w:val="00E30E2C"/>
    <w:rsid w:val="00E47DB8"/>
    <w:rsid w:val="00E50A9F"/>
    <w:rsid w:val="00E63468"/>
    <w:rsid w:val="00E74E07"/>
    <w:rsid w:val="00E81A1E"/>
    <w:rsid w:val="00E83C20"/>
    <w:rsid w:val="00E94625"/>
    <w:rsid w:val="00E96860"/>
    <w:rsid w:val="00EC007D"/>
    <w:rsid w:val="00EE5AA5"/>
    <w:rsid w:val="00EF0493"/>
    <w:rsid w:val="00EF1EA9"/>
    <w:rsid w:val="00F02C0B"/>
    <w:rsid w:val="00F03C1C"/>
    <w:rsid w:val="00F12D54"/>
    <w:rsid w:val="00F1731B"/>
    <w:rsid w:val="00F217AA"/>
    <w:rsid w:val="00F22ED8"/>
    <w:rsid w:val="00F25566"/>
    <w:rsid w:val="00F27BC7"/>
    <w:rsid w:val="00F31AFA"/>
    <w:rsid w:val="00F3230E"/>
    <w:rsid w:val="00F5123C"/>
    <w:rsid w:val="00F57267"/>
    <w:rsid w:val="00F97D84"/>
    <w:rsid w:val="00FA0A62"/>
    <w:rsid w:val="00FB767D"/>
    <w:rsid w:val="00FD0A1D"/>
    <w:rsid w:val="00FD788B"/>
    <w:rsid w:val="00FF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23DC6"/>
  <w15:docId w15:val="{2DB09FB5-00BC-4835-A6D2-89176497A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7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0B8"/>
  </w:style>
  <w:style w:type="paragraph" w:styleId="Footer">
    <w:name w:val="footer"/>
    <w:basedOn w:val="Normal"/>
    <w:link w:val="FooterChar"/>
    <w:uiPriority w:val="99"/>
    <w:unhideWhenUsed/>
    <w:rsid w:val="00A67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0B8"/>
  </w:style>
  <w:style w:type="paragraph" w:styleId="ListParagraph">
    <w:name w:val="List Paragraph"/>
    <w:basedOn w:val="Normal"/>
    <w:uiPriority w:val="34"/>
    <w:qFormat/>
    <w:rsid w:val="00166F46"/>
    <w:pPr>
      <w:ind w:left="720"/>
      <w:contextualSpacing/>
    </w:pPr>
  </w:style>
  <w:style w:type="table" w:styleId="TableGrid">
    <w:name w:val="Table Grid"/>
    <w:basedOn w:val="TableNormal"/>
    <w:uiPriority w:val="39"/>
    <w:rsid w:val="00166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03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0363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363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363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363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0363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363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C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C1F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FF5A4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63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3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3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326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167BE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42B0F"/>
  </w:style>
  <w:style w:type="paragraph" w:styleId="Revision">
    <w:name w:val="Revision"/>
    <w:hidden/>
    <w:uiPriority w:val="99"/>
    <w:semiHidden/>
    <w:rsid w:val="00F12D5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D032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Yang</dc:creator>
  <cp:lastModifiedBy>Qian Yang</cp:lastModifiedBy>
  <cp:revision>50</cp:revision>
  <cp:lastPrinted>2022-08-06T00:37:00Z</cp:lastPrinted>
  <dcterms:created xsi:type="dcterms:W3CDTF">2021-06-25T14:09:00Z</dcterms:created>
  <dcterms:modified xsi:type="dcterms:W3CDTF">2022-08-23T16:01:00Z</dcterms:modified>
</cp:coreProperties>
</file>